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14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003"/>
        <w:gridCol w:w="1068"/>
        <w:gridCol w:w="647"/>
        <w:gridCol w:w="1003"/>
        <w:gridCol w:w="1068"/>
        <w:gridCol w:w="647"/>
      </w:tblGrid>
      <w:tr w14:paraId="305D3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7140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DD99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sz w:val="18"/>
                <w:szCs w:val="21"/>
                <w:lang w:val="en-US" w:eastAsia="zh-CN"/>
              </w:rPr>
              <w:t>1 T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sz w:val="18"/>
                <w:szCs w:val="21"/>
                <w:lang w:val="en-US" w:eastAsia="zh-CN"/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sz w:val="18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sz w:val="18"/>
                <w:szCs w:val="21"/>
                <w:lang w:val="en-US" w:eastAsia="zh-CN"/>
              </w:rPr>
              <w:t>1 Baseline characteristics of subjects stratified by gender.</w:t>
            </w:r>
          </w:p>
        </w:tc>
      </w:tr>
      <w:tr w14:paraId="58921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2F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F5A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Male (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n</w:t>
            </w: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=3,429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08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Female (n=3,293)</w:t>
            </w:r>
          </w:p>
        </w:tc>
      </w:tr>
      <w:tr w14:paraId="20AA6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DD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DK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B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KD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2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DK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E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KD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E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ue</w:t>
            </w:r>
          </w:p>
        </w:tc>
      </w:tr>
      <w:tr w14:paraId="75C6A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850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415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(n=2,7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879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(n=71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0A92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D4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(n=2,5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2B8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(n=70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C8A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AF82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2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52 ± 14.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4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.48 ± 13.3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1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4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39 ± 15.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25 ± 12.7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3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21641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F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c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4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51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7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6E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6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7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</w:tr>
      <w:tr w14:paraId="3D986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9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4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C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E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3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32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E063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2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C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C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2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4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2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3C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DC99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E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7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9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0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E5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BA20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C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F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5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9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3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D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0F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0C53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3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Other/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5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6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4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5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B5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0AF8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5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7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31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2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D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A5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3D79A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B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6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67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5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B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9A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89AC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F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9-11th grade (Includes 12th grade with no diplo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7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A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73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9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4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6F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62AE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1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High school graduate/GED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E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9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11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F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5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01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F459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E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B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CE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7C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4687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D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2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D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C0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5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64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B79E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9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ital_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B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EC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CD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D6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7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2403FE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6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0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E9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8A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5F3D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5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E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9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F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2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0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28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D913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2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1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F5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4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0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C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62C68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moking Statu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9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FB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B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DC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5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C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22971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7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0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B4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9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0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B9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0456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6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2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F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B4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5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41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8CD6B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3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7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A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89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050B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C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rinking st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B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C4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7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CF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8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1ADF2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7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6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FF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8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3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316E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5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w to moderate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2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F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F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B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38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72763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6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eavy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8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2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45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D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A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F1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42AF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4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0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B0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2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0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E617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B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8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D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1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32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56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E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5D037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8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2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0C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4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7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D76E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3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A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C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2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F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D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EA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0CD0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D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V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1E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6F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F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28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73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6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64B40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D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4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E7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B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6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C8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8D34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5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8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8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B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7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F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4F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54FC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9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verty Income Rati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5 ± 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A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6 ±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3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6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 ± 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 ± 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B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566E7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7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BMI (kg/m</w:t>
            </w:r>
            <w:r>
              <w:rPr>
                <w:rStyle w:val="6"/>
                <w:rFonts w:eastAsia="宋体"/>
                <w:sz w:val="13"/>
                <w:szCs w:val="13"/>
                <w:lang w:val="en-US" w:eastAsia="zh-CN" w:bidi="ar"/>
              </w:rPr>
              <w:t>2</w:t>
            </w: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32 ± 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3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0 ± 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8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F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84 ± 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B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19 ± 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0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3BD0D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4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.70 ± 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5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0 ± 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4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67 ± 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.82 ± 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2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0A0A9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0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UN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E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9 ± 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7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12 ± 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5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2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4 ± 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05 ±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7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0686C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8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A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3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8 ± 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3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46 ± 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4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1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6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5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F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78ECE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B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C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.30 ± 4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7.43 ± 5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9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2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.27 ± 4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0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2.92 ± 4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3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2</w:t>
            </w:r>
          </w:p>
        </w:tc>
      </w:tr>
      <w:tr w14:paraId="30892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F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IS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.40 ± 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D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2.56 ± 1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6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3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.32 ± 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9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.10 ± 1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7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366A5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0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6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4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4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0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B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7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E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765CB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0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B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38 ± 1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3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.66 ± 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E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A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.05 ± 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3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.80 ± 2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A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38653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0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8 ± 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D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1 ± 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3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8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2 ± 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A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9 ± 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2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22500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0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CMI terti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FE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0C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B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D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1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D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1A05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537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C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B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6B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3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3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E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88E1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9D9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D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E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F7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0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7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D9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B1EB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30A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A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D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8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6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B4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66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7091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7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1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.58 ± 10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8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.87 ± 1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7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.78 ± 10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6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.49 ± 10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8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58BFA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8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LAP terti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3F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C0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C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D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C1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363B0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A60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1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5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EB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B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F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9C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BB17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740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4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B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B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D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27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8030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009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A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8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7B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8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1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7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0251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F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2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1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DB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45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B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F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3 ± 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5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7 ±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8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25C08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7D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TyG terti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C2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81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C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44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58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432BE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7C5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4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EC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2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6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DD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5186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D34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6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5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7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D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D8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552349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411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E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B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0C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4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3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89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B2FE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9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B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21 ± 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E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80 ± 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5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1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5 ± 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1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4 ± 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E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6DFD6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5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4"/>
                <w:rFonts w:eastAsia="宋体"/>
                <w:sz w:val="13"/>
                <w:szCs w:val="13"/>
                <w:lang w:val="en-US" w:eastAsia="zh-CN" w:bidi="ar"/>
              </w:rPr>
              <w:t>VAI terti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2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3A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7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5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C4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0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01</w:t>
            </w:r>
          </w:p>
        </w:tc>
      </w:tr>
      <w:tr w14:paraId="7D1FE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5D1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3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0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B1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9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F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9DC8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690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0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97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8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3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B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DD25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826E4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CD2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7B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.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6F23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B3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.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87C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8261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504DABD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>CVD: cardiovascular disease; PIR: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 xml:space="preserve">overty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 xml:space="preserve">ncom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>ati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333333"/>
          <w:kern w:val="0"/>
          <w:sz w:val="13"/>
          <w:szCs w:val="13"/>
          <w:u w:val="none"/>
          <w:lang w:val="en-US" w:eastAsia="zh-CN" w:bidi="ar"/>
        </w:rPr>
        <w:t>; BMI: body mass index; ALB: albumin; BUN:blood urea nitrogen; UA :uric acid; TC:total cholesterol; WHTR: waist-to-height ratio; eGFR: estimated glomerular filtration rate; CMI:cardiometabolic index; LAP: lipid accumulation product; LAP: lipid accumulation product; TyG:triglyceride-glucose index; VAI: visceral adiposity index.</w:t>
      </w:r>
    </w:p>
    <w:p w14:paraId="03EE1F42">
      <w:pPr>
        <w:rPr>
          <w:rFonts w:hint="default" w:ascii="Times New Roman" w:hAnsi="Times New Roman" w:cs="Times New Roman"/>
          <w:b/>
          <w:bCs/>
          <w:i w:val="0"/>
          <w:sz w:val="20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sz w:val="20"/>
          <w:szCs w:val="22"/>
          <w:lang w:val="en-US" w:eastAsia="zh-CN"/>
        </w:rPr>
        <w:t>2 Stratification by Gender</w:t>
      </w:r>
    </w:p>
    <w:p w14:paraId="7586603C">
      <w:pP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Next, we performed stratified analysis by gender. The results showed that all four indices were positively correlated with DKD risk in males. For CMI, every 1-unit increase was associated with a 3.8% increase in DKD risk (OR=1.038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03), and the DKD risk in the Q3 group was significantly higher than in the Q1 group (OR=1.672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10). For LAP, every 1-unit increase was associated with a 0.2% increase in DKD risk (OR=1.002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34), and the DKD risk in the Q3 group was significantly higher than in the Q1 group (OR=1.673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>=0.016). For TyG, every 1-unit increase was associated with a 72.7% increase in DKD risk (OR=1.727, P&lt;0.001). Analysis by TyG quartiles showed that the DKD risk in the Q3 group was significantly higher than in the Q1 group (OR=2.14, P&lt;0.001). For VAI, every 1-unit increase was associated with a 1.9% increase in DKD risk (OR=1.019, P=0.001) (</w:t>
      </w:r>
      <w:r>
        <w:rPr>
          <w:rFonts w:hint="eastAsia" w:ascii="Times New Roman" w:hAnsi="Times New Roman" w:cs="Times New Roman"/>
          <w:b/>
          <w:bCs/>
          <w:i w:val="0"/>
          <w:sz w:val="21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>).</w:t>
      </w:r>
    </w:p>
    <w:p w14:paraId="517093D8">
      <w:pP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In females, all four indices were positively correlated with DKD risk. For CMI, every 1-unit increase was associated with a 4.9% increase in DKD risk (OR=1.049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37), and the DKD risk in the Q3 group was significantly higher than in the Q1 group (OR=1.781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04). For LAP, every 1-unit increase was associated with a 0.2% increase in DKD risk (OR=1.002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19), and the DKD risk in the Q3 group was significantly higher than in the Q1 group (OR=1.944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=0.007). The relationship between TyG and DKD was significant in females (OR=2.024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 xml:space="preserve">&lt;0.001), with the DKD risk in the Q3 group being significantly higher than in the Q1 group (OR=2.577, P&lt;0.001). For VAI, every 1-unit increase was associated with a 1.5% increase in DKD risk (OR=1.015, P=0.061), and the DKD risk in the Q3 group was significantly higher than in the Q1 group (OR=1.704,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i w:val="0"/>
          <w:sz w:val="21"/>
          <w:szCs w:val="24"/>
          <w:lang w:val="en-US" w:eastAsia="zh-CN"/>
        </w:rPr>
        <w:t>=0.01) (Table S3).</w:t>
      </w:r>
    </w:p>
    <w:p w14:paraId="1DEDB5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/>
        <w:textAlignment w:val="auto"/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  <w:t>Table S2 Regression analysis of CMI, LAP, TyG, and VAI with DKD Risk (Male)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623"/>
        <w:gridCol w:w="1089"/>
        <w:gridCol w:w="767"/>
        <w:gridCol w:w="625"/>
        <w:gridCol w:w="1091"/>
        <w:gridCol w:w="767"/>
        <w:gridCol w:w="625"/>
        <w:gridCol w:w="1091"/>
        <w:gridCol w:w="767"/>
      </w:tblGrid>
      <w:tr w14:paraId="07C49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455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F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145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5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1457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E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</w:tr>
      <w:tr w14:paraId="3C736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086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0AC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20A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15B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F92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475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7FB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1C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1A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9AB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0737B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9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I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E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1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2-1.051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0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C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3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F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1-1.074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C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8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8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3-1.064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4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62E04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I terti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37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7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4A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E1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81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D4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64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55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76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C3A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7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9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4CBF9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B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B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9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6-2.1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9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8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7-1.8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A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3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7-2.0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3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</w:tr>
      <w:tr w14:paraId="6ED1F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A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1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7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8-2.5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F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6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4-2.9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0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8-2.4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1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6B7B6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163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for trend 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AAB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1A03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4F8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5FF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306C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2AB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8AE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2950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EA5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</w:tr>
      <w:tr w14:paraId="2ADCFF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6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P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A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1-1.003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5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1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3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A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-1.005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2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B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3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04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E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</w:tr>
      <w:tr w14:paraId="11EF7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F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LAP terti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88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9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40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4A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5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E9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B3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A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5D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A31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1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0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1EB5C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5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4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C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6-2.0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F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4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3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1-1.5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0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8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F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6-1.4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9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 w14:paraId="617E2A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3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9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8-3.1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3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2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0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7-3.1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E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2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C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3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</w:tr>
      <w:tr w14:paraId="37B6E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C9F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for trend 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D4D5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3356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2C7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00C8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CE44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454E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862C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2E68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C38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</w:tr>
      <w:tr w14:paraId="1062C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5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E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5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0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3-1.814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D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9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2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B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1-2.026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C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B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7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4-2.079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C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96A2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 terti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0F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87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BF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7D3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9B0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74B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C8E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439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DA4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42B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4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A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3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13B5C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8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0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A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8-1.9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F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A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9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-1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6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3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-1.9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F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</w:tr>
      <w:tr w14:paraId="037E46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C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2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3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7-3.0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1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F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96-3.2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B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0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6-3.1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6F92D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347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for trend 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455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5410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F95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4EE8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5605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A55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3911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E0FA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699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C680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5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I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1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3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A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4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2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3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4-1.032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8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9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7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8-1.03</w:t>
            </w:r>
          </w:p>
        </w:tc>
        <w:tc>
          <w:tcPr>
            <w:tcW w:w="4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3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 w14:paraId="34429F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I tertil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00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8A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39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42A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11F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C5D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A57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AF7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6ECE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9EF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6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8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3AECB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4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5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-2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A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E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A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5-1.9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F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E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4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-2.1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C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</w:t>
            </w:r>
          </w:p>
        </w:tc>
      </w:tr>
      <w:tr w14:paraId="6D454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4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87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F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1-2.27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B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6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8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2-2.7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B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6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-2.5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02539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8F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for trend 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AA8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CD2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17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F6E6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F4C7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52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9402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075F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E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</w:tbl>
    <w:p w14:paraId="38830845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1 did not adjust for any confounding factors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2 adjusted for age, race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3 adjusted for age, race, education, marital status,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 smoking status, drinking status,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hypertension,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 CVD,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PIR, BMI, 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ALB, BUN, UA and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TC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.</w:t>
      </w:r>
    </w:p>
    <w:p w14:paraId="5972E83B">
      <w:pPr>
        <w:ind w:firstLine="319" w:firstLineChars="0"/>
      </w:pPr>
    </w:p>
    <w:p w14:paraId="1A630158">
      <w:pPr>
        <w:rPr>
          <w:rFonts w:hint="default" w:ascii="Times New Roman" w:hAnsi="Times New Roman" w:cs="Times New Roman"/>
          <w:b/>
          <w:bCs/>
          <w:i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sz w:val="20"/>
          <w:szCs w:val="20"/>
          <w:lang w:val="en-US" w:eastAsia="zh-CN"/>
        </w:rPr>
        <w:t>Table S3 Regression analysis of CMI, LAP, TyG, and VAI with DKD Risk (Female)</w:t>
      </w:r>
    </w:p>
    <w:tbl>
      <w:tblPr>
        <w:tblStyle w:val="2"/>
        <w:tblW w:w="499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754"/>
        <w:gridCol w:w="990"/>
        <w:gridCol w:w="734"/>
        <w:gridCol w:w="754"/>
        <w:gridCol w:w="991"/>
        <w:gridCol w:w="735"/>
        <w:gridCol w:w="755"/>
        <w:gridCol w:w="991"/>
        <w:gridCol w:w="735"/>
      </w:tblGrid>
      <w:tr w14:paraId="260C6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B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4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F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97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A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19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65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2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C4D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F1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03227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FDB6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7FA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E5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C7D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EE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1B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5F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7CD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A9C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A68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</w:t>
            </w:r>
          </w:p>
        </w:tc>
      </w:tr>
      <w:tr w14:paraId="2D744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2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I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E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2-1.165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6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8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1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4-1.188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0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9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C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3-1.097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</w:tr>
      <w:tr w14:paraId="3E83E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I tertil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5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67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5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1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B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C9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45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D9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70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D4DA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6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A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8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6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5BFCC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A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1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7-2.2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3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8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7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-1.74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9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7</w:t>
            </w:r>
          </w:p>
        </w:tc>
      </w:tr>
      <w:tr w14:paraId="503E5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B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F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9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4-3.8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5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7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56-3.4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C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3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8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3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8-2.6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0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5521C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A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 trend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B8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7D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C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7A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DB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95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9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 w14:paraId="30806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B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P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E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7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-1.0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4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E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1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1-1.0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8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7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3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-1.0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5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</w:tr>
      <w:tr w14:paraId="3D2AC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A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LAP tertil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8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B2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B2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FA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54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3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A5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B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1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9EB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6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F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4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E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2224F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7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5-3.0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F7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2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4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5-1.89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D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9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E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8-1.6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6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2</w:t>
            </w:r>
          </w:p>
        </w:tc>
      </w:tr>
      <w:tr w14:paraId="74A9FD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3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5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3-5.4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E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3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8-4.0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E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B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4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6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-3.14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0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</w:tr>
      <w:tr w14:paraId="7D5188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1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 trend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91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BD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4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E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84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B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B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 w14:paraId="766A9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C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8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2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08-2.6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3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E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9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5-2.58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1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A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D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3-2.5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3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7E5C5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2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G tertil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9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00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68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1B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F2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2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E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5C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AE12B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1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0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40D68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0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1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0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65-2.76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C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4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5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1-1.93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D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E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3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7-1.8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70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</w:t>
            </w:r>
          </w:p>
        </w:tc>
      </w:tr>
      <w:tr w14:paraId="65642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9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3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9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F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04-5.9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1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27-4.3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11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9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D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6-3.8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7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A59D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6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 trend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C3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7E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E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C6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5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9B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F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E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15DFE8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9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I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9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B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5-1.05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C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1-1.05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6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E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-1.0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</w:tr>
      <w:tr w14:paraId="05540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5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VAI tertile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28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4D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9F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6B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1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F5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6D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6B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4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31C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E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1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D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D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  <w:tc>
          <w:tcPr>
            <w:tcW w:w="149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5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</w:t>
            </w:r>
          </w:p>
        </w:tc>
      </w:tr>
      <w:tr w14:paraId="4C10D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1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4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1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7-1.95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5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F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5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6-1.5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6-1.2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4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2</w:t>
            </w:r>
          </w:p>
        </w:tc>
      </w:tr>
      <w:tr w14:paraId="037A9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4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3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4-3.5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5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3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45-3.1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9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0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E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6-2.55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7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 w14:paraId="27CFF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67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or trend 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34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57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04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1-1.906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C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AB9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CD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1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02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A5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41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</w:tbl>
    <w:p w14:paraId="4B75B9EE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1 did not adjust for any confounding factors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2 adjusted for age, race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Model 3 adjusted for age, race, education, marital status,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 smoking status, drinking status,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hypertension,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 CVD,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PIR, BMI, 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 xml:space="preserve">ALB, BUN, UA and </w:t>
      </w:r>
      <w:r>
        <w:rPr>
          <w:rFonts w:hint="default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TC</w:t>
      </w:r>
      <w:r>
        <w:rPr>
          <w:rFonts w:hint="eastAsia" w:ascii="Times New Roman" w:hAnsi="Times New Roman" w:cs="Times New Roman"/>
          <w:b w:val="0"/>
          <w:bCs w:val="0"/>
          <w:i w:val="0"/>
          <w:sz w:val="15"/>
          <w:szCs w:val="18"/>
          <w:lang w:val="en-US" w:eastAsia="zh-CN"/>
        </w:rPr>
        <w:t>.</w:t>
      </w:r>
    </w:p>
    <w:p w14:paraId="31555450">
      <w:pPr>
        <w:ind w:firstLine="319" w:firstLineChars="0"/>
      </w:pPr>
    </w:p>
    <w:p w14:paraId="5F5067FC">
      <w:pPr>
        <w:ind w:firstLine="319" w:firstLineChars="0"/>
      </w:pPr>
    </w:p>
    <w:p w14:paraId="34D2E11D"/>
    <w:p w14:paraId="74C7515E"/>
    <w:p w14:paraId="0CE050CC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4056EF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4 Subgroup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nalysis</w:t>
      </w:r>
    </w:p>
    <w:tbl>
      <w:tblPr>
        <w:tblStyle w:val="2"/>
        <w:tblW w:w="0" w:type="auto"/>
        <w:tblInd w:w="1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03"/>
        <w:gridCol w:w="1061"/>
        <w:gridCol w:w="1153"/>
        <w:gridCol w:w="603"/>
        <w:gridCol w:w="1061"/>
        <w:gridCol w:w="1153"/>
        <w:gridCol w:w="603"/>
        <w:gridCol w:w="1061"/>
        <w:gridCol w:w="1153"/>
        <w:gridCol w:w="603"/>
        <w:gridCol w:w="1061"/>
        <w:gridCol w:w="1153"/>
      </w:tblGrid>
      <w:tr w14:paraId="3DB27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256F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601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1F5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601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4D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I</w:t>
            </w:r>
          </w:p>
        </w:tc>
      </w:tr>
      <w:tr w14:paraId="75F11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A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b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1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E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A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0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3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F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B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F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D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 for inter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B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%CI</w:t>
            </w:r>
            <w:r>
              <w:rPr>
                <w:rStyle w:val="8"/>
                <w:sz w:val="13"/>
                <w:szCs w:val="13"/>
                <w:lang w:val="en-US" w:eastAsia="zh-CN" w:bidi="ar"/>
              </w:rPr>
              <w:t>）</w:t>
            </w:r>
          </w:p>
        </w:tc>
      </w:tr>
      <w:tr w14:paraId="3F1164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E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90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DB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9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5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39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9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4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7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3 (2.07 ~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B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E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66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A9730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1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&lt;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B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01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 (1.03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5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72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7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A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5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 (1.10 ~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E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D0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1 ~ 1.03)</w:t>
            </w:r>
          </w:p>
        </w:tc>
      </w:tr>
      <w:tr w14:paraId="6A35A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1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≥6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6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6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1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1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04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69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9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A8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F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B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5B9D4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B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95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5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E1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58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B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D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F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F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9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 (1.39 ~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A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E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E7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2BFDD5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D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0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1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B0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C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0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1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40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E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6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3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 (1.40 ~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9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7F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35C20D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4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1.3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1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D3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0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0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3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64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B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72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A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 (1.41 ~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0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ED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0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2C4FC0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A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&gt;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7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96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0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 (1.02 ~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A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86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D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2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C4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4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6C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9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1 ~ 1.04)</w:t>
            </w:r>
          </w:p>
        </w:tc>
      </w:tr>
      <w:tr w14:paraId="0D517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E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A7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8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E5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A9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D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D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4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2C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3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 (1.44 ~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5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CB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9D050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6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D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E7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9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5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C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69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 (1.42 ~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4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FD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D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5E3CE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1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45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0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B3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D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E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C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 (1.62 ~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2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32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2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5E871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9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C0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 (1.02 ~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F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FE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5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6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B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0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 (1.50 ~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70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B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1 ~ 1.03)</w:t>
            </w:r>
          </w:p>
        </w:tc>
      </w:tr>
      <w:tr w14:paraId="61A4F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4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B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A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 (1.08 ~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E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7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E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3F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E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 (1.11 ~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8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B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2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 (1.03 ~ 1.08)</w:t>
            </w:r>
          </w:p>
        </w:tc>
      </w:tr>
      <w:tr w14:paraId="060C3C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D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Other/Multi-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4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98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2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7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7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04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D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7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F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9F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F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A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C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0.99 ~ 1.02)</w:t>
            </w:r>
          </w:p>
        </w:tc>
      </w:tr>
      <w:tr w14:paraId="2744F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0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4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8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F9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89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F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DD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0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2C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 (1.00 ~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5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1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2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05598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4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D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62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8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 (0.96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4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9C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2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F5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8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 (1.31 ~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9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E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1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0.98 ~ 1.01)</w:t>
            </w:r>
          </w:p>
        </w:tc>
      </w:tr>
      <w:tr w14:paraId="1E64B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2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A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4E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0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7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31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4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A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EF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3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 (1.34 ~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6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D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5CB25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5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High school grad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F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97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8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0.99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4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2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9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8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BB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8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 (1.62 ~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D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E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8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3)</w:t>
            </w:r>
          </w:p>
        </w:tc>
      </w:tr>
      <w:tr w14:paraId="11532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3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5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62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F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 (1.01 ~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0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D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D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9B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D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 (1.44 ~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A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4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D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1 ~ 1.03)</w:t>
            </w:r>
          </w:p>
        </w:tc>
      </w:tr>
      <w:tr w14:paraId="1FABC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4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B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CB9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5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 (1.01 ~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4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B1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A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9B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0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96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8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C0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A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0 ~ 1.04)</w:t>
            </w:r>
          </w:p>
        </w:tc>
      </w:tr>
      <w:tr w14:paraId="7FDF7E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E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7F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18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6C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0C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5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B8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3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ED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6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 (1.46 ~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9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C3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4C48A2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1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Married/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5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6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B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1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BA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D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A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2B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 (1.18 ~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A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F3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3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2A0EC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E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1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84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0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8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F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85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5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8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46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5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 (1.94 ~ 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F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5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D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9 ~ 1.02)</w:t>
            </w:r>
          </w:p>
        </w:tc>
      </w:tr>
      <w:tr w14:paraId="11AFF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3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8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 (1.09 ~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E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F2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1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79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DE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C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01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F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 (1.03 ~ 1.08)</w:t>
            </w:r>
          </w:p>
        </w:tc>
      </w:tr>
      <w:tr w14:paraId="0A8B0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B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E4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1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34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14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5E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91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E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 (1.59 ~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5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3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7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378AF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2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1F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2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 (1.02 ~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30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3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AA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 (1.21 ~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BF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 (1.01 ~ 1.03)</w:t>
            </w:r>
          </w:p>
        </w:tc>
      </w:tr>
      <w:tr w14:paraId="59D29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C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0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39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8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9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6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3E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0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B4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1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 (1.33 ~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9B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62F7B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1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8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D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0 ~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E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6F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2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DB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65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1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42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2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7B0D8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F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Drinking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A2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9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33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7EE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8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BC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C5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B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 (1.26 ~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1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9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8F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F22B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7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1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AD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1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5 ~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D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D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D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A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2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 (1.22 ~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0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7B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E7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8 ~ 1.03)</w:t>
            </w:r>
          </w:p>
        </w:tc>
      </w:tr>
      <w:tr w14:paraId="7B4EE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5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low to moderate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B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88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7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8 ~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2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A1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4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C0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B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 (1.26 ~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7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33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1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0.99 ~ 1.02)</w:t>
            </w:r>
          </w:p>
        </w:tc>
      </w:tr>
      <w:tr w14:paraId="3ECD9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D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heavy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2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30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A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8 ~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D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5C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6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97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 (1.43 ~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C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BC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B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636F2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9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t 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B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83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1 ~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5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7B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D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B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9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3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C7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9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1 ~ 1.02)</w:t>
            </w:r>
          </w:p>
        </w:tc>
      </w:tr>
      <w:tr w14:paraId="40198E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4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D1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F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95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96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F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4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C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3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8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 (1.65 ~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D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A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8D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88F68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E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1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D1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0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1 ~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B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0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9D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B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6 (1.15 ~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C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9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2)</w:t>
            </w:r>
          </w:p>
        </w:tc>
      </w:tr>
      <w:tr w14:paraId="2E67B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D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7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48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1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9 ~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F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F3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6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B0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3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4F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E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6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F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0 ~ 1.01)</w:t>
            </w:r>
          </w:p>
        </w:tc>
      </w:tr>
      <w:tr w14:paraId="7E9B25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A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2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FF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50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8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32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1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85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3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 (1.53 ~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F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F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6C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 w14:paraId="14FA7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D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6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14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F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 (1.01 ~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B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0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F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3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F3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79 ~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DF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4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1.01 ~ 1.02)</w:t>
            </w:r>
          </w:p>
        </w:tc>
      </w:tr>
      <w:tr w14:paraId="09C4B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94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C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1EA7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37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 (0.93 ~ 1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83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C44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FB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 (1.00 ~ 1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901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083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C1D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EF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4D5C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FE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1 (0.98 ~ 1.03)</w:t>
            </w:r>
          </w:p>
        </w:tc>
      </w:tr>
    </w:tbl>
    <w:p w14:paraId="66178182">
      <w:pPr>
        <w:rPr>
          <w:rFonts w:hint="default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61D7ADD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  <w:drawing>
          <wp:inline distT="0" distB="0" distL="114300" distR="114300">
            <wp:extent cx="5267325" cy="6455410"/>
            <wp:effectExtent l="0" t="0" r="0" b="2540"/>
            <wp:docPr id="3" name="图片 3" descr="亚组分析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亚组分析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45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9121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  <w:t>Figure S1 Forest plot of subgroup a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  <w:t>nalysis (A: CMI; B: LAP; C: TyG; D: VAI)</w:t>
      </w:r>
    </w:p>
    <w:p w14:paraId="76B4EECF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</w:p>
    <w:p w14:paraId="3C6EBD55">
      <w:pPr>
        <w:rPr>
          <w:rFonts w:hint="eastAsia" w:ascii="Times New Roman" w:hAnsi="Times New Roman" w:cs="Times New Roman"/>
          <w:b/>
          <w:bCs/>
          <w:i w:val="0"/>
          <w:sz w:val="18"/>
          <w:szCs w:val="21"/>
          <w:lang w:val="en-US" w:eastAsia="zh-CN"/>
        </w:rPr>
      </w:pPr>
    </w:p>
    <w:p w14:paraId="57FA3851"/>
    <w:p w14:paraId="49C697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DD737C"/>
    <w:rsid w:val="1C7217BC"/>
    <w:rsid w:val="23827050"/>
    <w:rsid w:val="240253A0"/>
    <w:rsid w:val="28A95BA6"/>
    <w:rsid w:val="2C0D1BD3"/>
    <w:rsid w:val="36DD737C"/>
    <w:rsid w:val="54645881"/>
    <w:rsid w:val="5DFF0A45"/>
    <w:rsid w:val="73193962"/>
    <w:rsid w:val="7743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6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8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50</Words>
  <Characters>3515</Characters>
  <Lines>0</Lines>
  <Paragraphs>0</Paragraphs>
  <TotalTime>11</TotalTime>
  <ScaleCrop>false</ScaleCrop>
  <LinksUpToDate>false</LinksUpToDate>
  <CharactersWithSpaces>378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0:42:00Z</dcterms:created>
  <dc:creator>靳茜</dc:creator>
  <cp:lastModifiedBy>靳茜</cp:lastModifiedBy>
  <dcterms:modified xsi:type="dcterms:W3CDTF">2025-08-07T09:3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A0D0963D02A489D9FE4AB5D4533DE7C_11</vt:lpwstr>
  </property>
  <property fmtid="{D5CDD505-2E9C-101B-9397-08002B2CF9AE}" pid="4" name="KSOTemplateDocerSaveRecord">
    <vt:lpwstr>eyJoZGlkIjoiOTIyYjY1OWE5M2M1N2E1YTk3MGI3MGYzOGE0YzA1MWQiLCJ1c2VySWQiOiIyNjY5NDE5MzEifQ==</vt:lpwstr>
  </property>
</Properties>
</file>